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937"/>
        <w:gridCol w:w="557"/>
        <w:gridCol w:w="2027"/>
        <w:gridCol w:w="1625"/>
      </w:tblGrid>
      <w:tr w14:paraId="4B929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F6A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 Table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Assessment of collinearity among independent variables in the final regression mode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 w14:paraId="6D6E9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2C00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8931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2A5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3EA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GVI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E8DB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earity</w:t>
            </w:r>
          </w:p>
        </w:tc>
      </w:tr>
      <w:tr w14:paraId="0C0F2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C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E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B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7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B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7A70A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98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F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D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6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8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C5F9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04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9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4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2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1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3FC34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0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E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0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4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6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D31D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89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F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A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9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5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1F365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D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E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A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B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4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2AF7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0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3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3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B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6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60EA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8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C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F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C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1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0C4F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3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6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B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F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5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71A61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A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8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B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A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6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ED6F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A0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1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5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7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0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15984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F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A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7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8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C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1FDD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57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6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3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B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7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7D327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2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6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6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9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4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44DA3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7CE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sodi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CE8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F66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602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84D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F0C4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0" w:hRule="atLeast"/>
        </w:trPr>
        <w:tc>
          <w:tcPr>
            <w:tcW w:w="0" w:type="auto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57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,body mass index; SOFA, sequential organ failure assessment; COPD, chronic obstructive pulmonary disease; CHF, congestive heart failure; AMI, acute myocardial infarction; DM, diabetes mellit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</w:tbl>
    <w:p w14:paraId="2C984E1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2C5913"/>
    <w:rsid w:val="122C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23:10:00Z</dcterms:created>
  <dc:creator>noon</dc:creator>
  <cp:lastModifiedBy>noon</cp:lastModifiedBy>
  <dcterms:modified xsi:type="dcterms:W3CDTF">2025-11-18T23:1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5F2FA6B89794C66B837044B99044D6A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